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88771" w14:textId="66BD4B39" w:rsidR="00394AE9" w:rsidRPr="008E7F7A" w:rsidRDefault="00394AE9" w:rsidP="00233653">
      <w:pPr>
        <w:pStyle w:val="Caption"/>
        <w:jc w:val="left"/>
        <w:rPr>
          <w:i w:val="0"/>
          <w:iCs w:val="0"/>
          <w:color w:val="auto"/>
        </w:rPr>
      </w:pPr>
      <w:r w:rsidRPr="00233653">
        <w:rPr>
          <w:b/>
          <w:bCs/>
          <w:i w:val="0"/>
          <w:iCs w:val="0"/>
          <w:color w:val="auto"/>
        </w:rPr>
        <w:t>Table A.1:</w:t>
      </w:r>
      <w:r w:rsidRPr="00C35F02">
        <w:rPr>
          <w:i w:val="0"/>
          <w:iCs w:val="0"/>
          <w:color w:val="auto"/>
        </w:rPr>
        <w:t xml:space="preserve"> </w:t>
      </w:r>
      <w:r w:rsidRPr="00561145">
        <w:rPr>
          <w:i w:val="0"/>
          <w:iCs w:val="0"/>
          <w:color w:val="auto"/>
        </w:rPr>
        <w:t>Patient demographic and health profil</w:t>
      </w:r>
      <w:r>
        <w:rPr>
          <w:i w:val="0"/>
          <w:iCs w:val="0"/>
          <w:color w:val="auto"/>
        </w:rPr>
        <w:t>e</w:t>
      </w:r>
    </w:p>
    <w:tbl>
      <w:tblPr>
        <w:tblW w:w="8855" w:type="dxa"/>
        <w:jc w:val="center"/>
        <w:tblLook w:val="04A0" w:firstRow="1" w:lastRow="0" w:firstColumn="1" w:lastColumn="0" w:noHBand="0" w:noVBand="1"/>
      </w:tblPr>
      <w:tblGrid>
        <w:gridCol w:w="4900"/>
        <w:gridCol w:w="1440"/>
        <w:gridCol w:w="1440"/>
        <w:gridCol w:w="1075"/>
      </w:tblGrid>
      <w:tr w:rsidR="00394AE9" w:rsidRPr="00561145" w14:paraId="5B5E28E4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881F5" w14:textId="77777777" w:rsidR="00394AE9" w:rsidRPr="00561145" w:rsidRDefault="00394AE9" w:rsidP="00196B62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b/>
                <w:bCs/>
                <w:color w:val="000000"/>
                <w:lang w:val="en-GB" w:eastAsia="en-GB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E4D53" w14:textId="77777777" w:rsidR="00394AE9" w:rsidRPr="00A65162" w:rsidRDefault="00394AE9" w:rsidP="00196B62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65162">
              <w:rPr>
                <w:rFonts w:eastAsia="Times New Roman"/>
                <w:b/>
                <w:bCs/>
                <w:color w:val="000000"/>
                <w:lang w:val="en-GB" w:eastAsia="en-GB"/>
              </w:rPr>
              <w:t>Pre (n=5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4144" w14:textId="77777777" w:rsidR="00394AE9" w:rsidRPr="00A65162" w:rsidRDefault="00394AE9" w:rsidP="00196B62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65162">
              <w:rPr>
                <w:rFonts w:eastAsia="Times New Roman"/>
                <w:b/>
                <w:bCs/>
                <w:color w:val="000000"/>
                <w:lang w:val="en-GB" w:eastAsia="en-GB"/>
              </w:rPr>
              <w:t>Post (n=56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9BEEB" w14:textId="77777777" w:rsidR="00394AE9" w:rsidRPr="00A65162" w:rsidRDefault="00394AE9" w:rsidP="00196B62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65162">
              <w:rPr>
                <w:rFonts w:eastAsia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394AE9" w:rsidRPr="00561145" w14:paraId="4E1D9F4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3A5D8" w14:textId="77777777" w:rsidR="00394AE9" w:rsidRPr="00561145" w:rsidRDefault="00394AE9" w:rsidP="00196B62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Age (years), median (IQ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E2258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79 (73, 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83966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78 (73, 8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ED712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0.7</w:t>
            </w:r>
          </w:p>
        </w:tc>
      </w:tr>
      <w:tr w:rsidR="00394AE9" w:rsidRPr="00561145" w14:paraId="4F84EBE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493E0" w14:textId="77777777" w:rsidR="00394AE9" w:rsidRPr="00561145" w:rsidRDefault="00394AE9" w:rsidP="00196B62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9E8D7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67299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7200A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6</w:t>
            </w:r>
          </w:p>
        </w:tc>
      </w:tr>
      <w:tr w:rsidR="00394AE9" w:rsidRPr="00561145" w14:paraId="3B9F57D4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200A" w14:textId="77777777" w:rsidR="00394AE9" w:rsidRPr="00561145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Female, 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E8E3AA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7.2</w:t>
            </w:r>
            <w:r w:rsidRPr="00561145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72EE43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6</w:t>
            </w:r>
            <w:r>
              <w:rPr>
                <w:rFonts w:eastAsia="Times New Roman"/>
                <w:color w:val="000000"/>
                <w:lang w:val="en-GB" w:eastAsia="en-GB"/>
              </w:rPr>
              <w:t>3.6</w:t>
            </w:r>
            <w:r w:rsidRPr="00561145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2B63C6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159D2A62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942FE" w14:textId="77777777" w:rsidR="00394AE9" w:rsidRPr="00561145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Male, 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8C0873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.8</w:t>
            </w:r>
            <w:r w:rsidRPr="00561145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2D1F7C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3</w:t>
            </w:r>
            <w:r>
              <w:rPr>
                <w:rFonts w:eastAsia="Times New Roman"/>
                <w:color w:val="000000"/>
                <w:lang w:val="en-GB" w:eastAsia="en-GB"/>
              </w:rPr>
              <w:t>6.4</w:t>
            </w:r>
            <w:r w:rsidRPr="00561145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1DADB1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241D674F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66AE0E" w14:textId="77777777" w:rsidR="00394AE9" w:rsidRPr="00561145" w:rsidRDefault="00394AE9" w:rsidP="00196B62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BMI (kg/m2)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300DF3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4.84 (21.43, 29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940C53" w14:textId="087E72CD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6.0</w:t>
            </w:r>
            <w:r w:rsidR="002A0515">
              <w:rPr>
                <w:rFonts w:eastAsia="Times New Roman"/>
                <w:color w:val="000000"/>
                <w:lang w:val="en-GB" w:eastAsia="en-GB"/>
              </w:rPr>
              <w:t>9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(24.41, 30.6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A9BF51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9</w:t>
            </w:r>
          </w:p>
        </w:tc>
      </w:tr>
      <w:tr w:rsidR="00394AE9" w:rsidRPr="00561145" w14:paraId="2DA56C8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11164C" w14:textId="77777777" w:rsidR="00394AE9" w:rsidRPr="007A2DAC" w:rsidRDefault="00394AE9" w:rsidP="00196B62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Living situ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9117DD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4D19E1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E6A719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43</w:t>
            </w:r>
          </w:p>
        </w:tc>
      </w:tr>
      <w:tr w:rsidR="00394AE9" w:rsidRPr="00561145" w14:paraId="62CA8505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18063" w14:textId="77777777" w:rsidR="00394AE9" w:rsidRPr="00561145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ives al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E72DC7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8.6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D42700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.5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E900A6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36EC5DE6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EC3378" w14:textId="77777777" w:rsidR="00394AE9" w:rsidRPr="00561145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ives with other fam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7F4F3E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0FF6C1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.9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7A466B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196A6C0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DB1108" w14:textId="0AEE5D6F" w:rsidR="00394AE9" w:rsidRPr="00561145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ives with spouse/ partn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291688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.6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5222D7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0F7E3B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0D1493D5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9DFA6" w14:textId="2B83D333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Lives other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D5E5FB" w14:textId="7583125C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E49FA2" w14:textId="5F0AF69E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6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CCCE56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002C94D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F5D81" w14:textId="77777777" w:rsidR="00394AE9" w:rsidRPr="00B51AC8" w:rsidRDefault="00394AE9" w:rsidP="00196B62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51AC8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Reason for admi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72D53D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6B418E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BEA77F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01</w:t>
            </w:r>
          </w:p>
        </w:tc>
      </w:tr>
      <w:tr w:rsidR="00394AE9" w:rsidRPr="00561145" w14:paraId="70CEECA2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56F6EA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Hip fracture / repai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B3DB0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4.9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8A4028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0.9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CC39B6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0CE8C5D5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58E3E2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ower limb fracture / inju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2B37A1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.1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021639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1B506A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29AFC28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FA2F41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pinal frac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F3B745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A7FB2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91C142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437C56CF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C6FF80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Upper limb frac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44A366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3D47FD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FF76C5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0B7BCD9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1B1B9E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ound infection / Soft tissue inju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FF3CC2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CADFCD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6.4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F8A919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2660C5FD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8B0BD3" w14:textId="77777777" w:rsidR="00394AE9" w:rsidRDefault="00394AE9" w:rsidP="00196B62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515BB2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7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77E6C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1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F9EF5F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394AE9" w:rsidRPr="00561145" w14:paraId="0912B97D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83068" w14:textId="77777777" w:rsidR="00394AE9" w:rsidRPr="00B51AC8" w:rsidRDefault="00394AE9" w:rsidP="00196B62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51AC8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Early-warning score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85FA26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 (0, 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DA3AA7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 (0, 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08F103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8</w:t>
            </w:r>
          </w:p>
        </w:tc>
      </w:tr>
      <w:tr w:rsidR="00394AE9" w:rsidRPr="00561145" w14:paraId="668AC55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62A922" w14:textId="77777777" w:rsidR="00394AE9" w:rsidRDefault="00394AE9" w:rsidP="00196B62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SARC-F score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F5B15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 xml:space="preserve">2 (1, </w:t>
            </w:r>
            <w:r>
              <w:rPr>
                <w:rFonts w:eastAsia="Times New Roman"/>
                <w:color w:val="000000"/>
                <w:lang w:val="en-GB" w:eastAsia="en-GB"/>
              </w:rPr>
              <w:t>4</w:t>
            </w:r>
            <w:r w:rsidRPr="00561145"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55E1C5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2 (1, 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C34069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color w:val="000000"/>
                <w:lang w:val="en-GB" w:eastAsia="en-GB"/>
              </w:rPr>
              <w:t>0.</w:t>
            </w:r>
            <w:r>
              <w:rPr>
                <w:rFonts w:eastAsia="Times New Roman"/>
                <w:color w:val="000000"/>
                <w:lang w:val="en-GB" w:eastAsia="en-GB"/>
              </w:rPr>
              <w:t>19</w:t>
            </w:r>
          </w:p>
        </w:tc>
      </w:tr>
      <w:tr w:rsidR="00394AE9" w:rsidRPr="00561145" w14:paraId="6F3A3D65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4D3C9F" w14:textId="77777777" w:rsidR="00394AE9" w:rsidRPr="00987B4A" w:rsidRDefault="00394AE9" w:rsidP="00196B62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Clinical Frailty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Score prior to admission</w:t>
            </w: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B6E70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 (2, 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688DE2" w14:textId="77777777" w:rsidR="00394AE9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3, 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181715" w14:textId="77777777" w:rsidR="00394AE9" w:rsidRPr="00561145" w:rsidRDefault="00394AE9" w:rsidP="00196B62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38</w:t>
            </w:r>
          </w:p>
        </w:tc>
      </w:tr>
      <w:tr w:rsidR="00233653" w:rsidRPr="00561145" w14:paraId="22919BA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84279" w14:textId="5E2D3581" w:rsidR="00233653" w:rsidRPr="00D92072" w:rsidRDefault="00233653" w:rsidP="00233653">
            <w:pPr>
              <w:pStyle w:val="Pa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072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>Modified Barthel Index 2 weeks prior to admission</w:t>
            </w:r>
            <w:r w:rsidRPr="00D92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BB02C3" w14:textId="0AE96D2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</w:t>
            </w:r>
            <w:r>
              <w:rPr>
                <w:rFonts w:eastAsia="Times New Roman"/>
                <w:color w:val="000000"/>
                <w:lang w:val="en-GB" w:eastAsia="en-GB"/>
              </w:rPr>
              <w:t>5 (</w:t>
            </w:r>
            <w:r>
              <w:rPr>
                <w:rFonts w:eastAsia="Times New Roman"/>
                <w:color w:val="000000"/>
                <w:lang w:val="en-GB" w:eastAsia="en-GB"/>
              </w:rPr>
              <w:t>85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eastAsia="Times New Roman"/>
                <w:color w:val="000000"/>
                <w:lang w:val="en-GB" w:eastAsia="en-GB"/>
              </w:rPr>
              <w:t>100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65AE68" w14:textId="657B676A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0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(</w:t>
            </w:r>
            <w:r>
              <w:rPr>
                <w:rFonts w:eastAsia="Times New Roman"/>
                <w:color w:val="000000"/>
                <w:lang w:val="en-GB" w:eastAsia="en-GB"/>
              </w:rPr>
              <w:t>9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5, </w:t>
            </w:r>
            <w:r>
              <w:rPr>
                <w:rFonts w:eastAsia="Times New Roman"/>
                <w:color w:val="000000"/>
                <w:lang w:val="en-GB" w:eastAsia="en-GB"/>
              </w:rPr>
              <w:t>100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0B522" w14:textId="78D76AF6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</w:t>
            </w:r>
            <w:r>
              <w:rPr>
                <w:rFonts w:eastAsia="Times New Roman"/>
                <w:color w:val="000000"/>
                <w:lang w:val="en-GB" w:eastAsia="en-GB"/>
              </w:rPr>
              <w:t>18</w:t>
            </w:r>
          </w:p>
        </w:tc>
      </w:tr>
      <w:tr w:rsidR="00233653" w:rsidRPr="00561145" w14:paraId="2EA148C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CC0B72" w14:textId="7D9B7CDF" w:rsidR="00233653" w:rsidRPr="00D92072" w:rsidRDefault="00233653" w:rsidP="00233653">
            <w:pPr>
              <w:pStyle w:val="Pa20"/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072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ified Barthel Index </w:t>
            </w:r>
            <w:r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 </w:t>
            </w:r>
            <w:r w:rsidR="00210500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>enrolment</w:t>
            </w:r>
            <w:r w:rsidRPr="00D92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, median (IQR)</w:t>
            </w:r>
            <w:r w:rsidRPr="00D92072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DFDBBF" w14:textId="6872353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0 (48.75, 6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FE053B" w14:textId="006FBA0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5 (50, 7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1B6FEA" w14:textId="59413400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18</w:t>
            </w:r>
          </w:p>
        </w:tc>
      </w:tr>
      <w:tr w:rsidR="00233653" w:rsidRPr="00561145" w14:paraId="34A813C2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367694" w14:textId="7FF583A5" w:rsidR="00233653" w:rsidRPr="00D92072" w:rsidRDefault="00233653" w:rsidP="00233653">
            <w:pPr>
              <w:pStyle w:val="Pa20"/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D92072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>Modified Barthel Index 2 weeks at discharge or 6-8 weeks follow-up</w:t>
            </w:r>
            <w:r w:rsidRPr="00D92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, median (IQR)</w:t>
            </w:r>
            <w:r w:rsidRPr="00D92072">
              <w:rPr>
                <w:rStyle w:val="A9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6FFEC8" w14:textId="06695AAC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5 (67.5, 92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8E1187" w14:textId="52E2CF3A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5 (75, 9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33DD6" w14:textId="6A602FDB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3</w:t>
            </w:r>
          </w:p>
        </w:tc>
      </w:tr>
      <w:tr w:rsidR="00233653" w:rsidRPr="00561145" w14:paraId="1BF04796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8810C5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Total days in hospital, </w:t>
            </w: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F8643B" w14:textId="0CCD4E0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.50 (14.75, 28.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29FF48" w14:textId="096F342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5.50 (14.50, 33.0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332A72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57</w:t>
            </w:r>
          </w:p>
        </w:tc>
      </w:tr>
      <w:tr w:rsidR="00233653" w:rsidRPr="00561145" w14:paraId="4F66760F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F6F5BE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Average grip strength (kg), </w:t>
            </w: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3E7953" w14:textId="33E301F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 (13.58, 23.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C1565F" w14:textId="7606C65C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8.34 (14.24, 22.16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B3FAC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2</w:t>
            </w:r>
          </w:p>
        </w:tc>
      </w:tr>
      <w:tr w:rsidR="00233653" w:rsidRPr="00561145" w14:paraId="6E6A3A67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CC0FB7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Average grip strength at discharge (kg), </w:t>
            </w:r>
            <w:r w:rsidRPr="00561145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83B965" w14:textId="6139F98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 (14.67, 24.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C3055" w14:textId="34941264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7.60 (13.80, 23.7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870225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</w:t>
            </w:r>
          </w:p>
        </w:tc>
      </w:tr>
      <w:tr w:rsidR="00233653" w:rsidRPr="00561145" w14:paraId="6851F841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4F7015" w14:textId="4A1C1379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Gait time 4 metre walk at recruitment (s)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8BE0C6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5.41 (14.87, 36.8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3ACB3F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.78 (15.55, 27.78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93F606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1</w:t>
            </w:r>
          </w:p>
        </w:tc>
      </w:tr>
      <w:tr w:rsidR="00233653" w:rsidRPr="00561145" w14:paraId="627FB2C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DB8AC" w14:textId="2E588A9E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Gait speed 4 metre walk at recruitment (m/s)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9256E8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6 (0.11, 0.2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1CD382" w14:textId="6368054C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0 (0.14, 0.26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EAD1CF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85</w:t>
            </w:r>
          </w:p>
        </w:tc>
      </w:tr>
      <w:tr w:rsidR="00233653" w:rsidRPr="00561145" w14:paraId="7282AC13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FACFE1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Gait time 4 metre walk at discharge (s)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05D9DB" w14:textId="0EFD2295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6.07 (8.90, 22.4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838EB6" w14:textId="7CF4B7D8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.20 (10.30, 19.63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06A207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6</w:t>
            </w:r>
          </w:p>
        </w:tc>
      </w:tr>
      <w:tr w:rsidR="00233653" w:rsidRPr="00561145" w14:paraId="695D4407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104453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Gait speed 4 metre walk at discharge (m/s)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9DB85" w14:textId="08C2D6F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5 (0.18, 0.4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07866F" w14:textId="35BE75F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9 (0.20, 0.39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BD39C0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2</w:t>
            </w:r>
          </w:p>
        </w:tc>
      </w:tr>
      <w:tr w:rsidR="00233653" w:rsidRPr="00561145" w14:paraId="483C667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07B31C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33309D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Polypharmacy (&gt;5 medicatio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6F0898" w14:textId="3D10D7D3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4.9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A99DBD" w14:textId="4A3487E1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0.9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15326E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03</w:t>
            </w:r>
          </w:p>
        </w:tc>
      </w:tr>
      <w:tr w:rsidR="00233653" w:rsidRPr="00561145" w14:paraId="175D360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1F403" w14:textId="77777777" w:rsidR="00233653" w:rsidRPr="0097086E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97086E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Number medications per day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FAD58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 (3, 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DD9B78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 (5, 1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209C2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01</w:t>
            </w:r>
          </w:p>
        </w:tc>
      </w:tr>
      <w:tr w:rsidR="00233653" w:rsidRPr="00561145" w14:paraId="4D56D58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26239B" w14:textId="7BA21879" w:rsidR="00233653" w:rsidRPr="0097086E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7086E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Number co-morbidities, 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30C022" w14:textId="530B1BC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3, 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47B57D" w14:textId="5B90DEB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3, 4.2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A4DC8" w14:textId="151FCC83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78</w:t>
            </w:r>
          </w:p>
        </w:tc>
      </w:tr>
      <w:tr w:rsidR="00233653" w:rsidRPr="00561145" w14:paraId="56156FF8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ED9F3" w14:textId="77777777" w:rsidR="00233653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2C2194" w14:textId="5F0B62DA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1.4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1136F5" w14:textId="52DC38BC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0.9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762926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28</w:t>
            </w:r>
          </w:p>
        </w:tc>
      </w:tr>
      <w:tr w:rsidR="00233653" w:rsidRPr="00561145" w14:paraId="5C8E04D7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D8CE36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Angi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6BE189" w14:textId="2FF48E0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7F83F" w14:textId="53FA54E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BB5A90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6</w:t>
            </w:r>
          </w:p>
        </w:tc>
      </w:tr>
      <w:tr w:rsidR="00233653" w:rsidRPr="00561145" w14:paraId="4856C8E3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88A240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Heart attack (M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C56A1C" w14:textId="5929723C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848D90" w14:textId="2610489B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5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379B8A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21</w:t>
            </w:r>
          </w:p>
        </w:tc>
      </w:tr>
      <w:tr w:rsidR="00233653" w:rsidRPr="00561145" w14:paraId="1B74F9E0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359AF0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Diabetes on 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85D17D" w14:textId="0128DD46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7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C27C41" w14:textId="17BD66F4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6.4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25AD45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7</w:t>
            </w:r>
          </w:p>
        </w:tc>
      </w:tr>
      <w:tr w:rsidR="00233653" w:rsidRPr="00561145" w14:paraId="750556D0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F865C9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Stroke and transient ischemic attac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65A1C3" w14:textId="539A2539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FBBC8F" w14:textId="5B92D65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8.2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7DAA9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31</w:t>
            </w:r>
          </w:p>
        </w:tc>
      </w:tr>
      <w:tr w:rsidR="00233653" w:rsidRPr="00561145" w14:paraId="3C3EBD28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A09649" w14:textId="06E97542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lastRenderedPageBreak/>
              <w:t>Hemipleg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B21BED" w14:textId="332B9716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E62FC9" w14:textId="2A4FE496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3FFF2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59</w:t>
            </w:r>
          </w:p>
        </w:tc>
      </w:tr>
      <w:tr w:rsidR="00233653" w:rsidRPr="00561145" w14:paraId="1E7DE13E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75B317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Neurological condition (Parkinson’s, M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64610F" w14:textId="3BDBB309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.0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EC3EE8" w14:textId="76703709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.3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364EE7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5</w:t>
            </w:r>
          </w:p>
        </w:tc>
      </w:tr>
      <w:tr w:rsidR="00233653" w:rsidRPr="00561145" w14:paraId="4FD0EFB6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FE6CE2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Irregular heart rhyth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A3D392" w14:textId="7201377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F86E18" w14:textId="33BABEA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.0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A45155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5</w:t>
            </w:r>
          </w:p>
        </w:tc>
      </w:tr>
      <w:tr w:rsidR="00233653" w:rsidRPr="00561145" w14:paraId="2DEB4771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695E12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Other CVD (e.g., heart failure, peripheral vascular diseas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4A801A" w14:textId="1E031340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4.6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213BB0" w14:textId="77064CB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1.8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FBAB67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34</w:t>
            </w:r>
          </w:p>
        </w:tc>
      </w:tr>
      <w:tr w:rsidR="00233653" w:rsidRPr="00561145" w14:paraId="0A622664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CA90FD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Catara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28FF12" w14:textId="75B0A1D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.1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CE221F" w14:textId="143ECB4B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.7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FFA4CE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38</w:t>
            </w:r>
          </w:p>
        </w:tc>
      </w:tr>
      <w:tr w:rsidR="00233653" w:rsidRPr="00561145" w14:paraId="272CA40D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5789B3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Glaucoma and age-related macular degener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4A59E4" w14:textId="144FB4D3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674CB5" w14:textId="50D8B36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6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F67D2A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</w:t>
            </w:r>
          </w:p>
        </w:tc>
      </w:tr>
      <w:tr w:rsidR="00233653" w:rsidRPr="00561145" w14:paraId="5291AD21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0E34DA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Arthrit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E67AF" w14:textId="45A0C4D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3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AC9246" w14:textId="43AD1D9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.5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7437E9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3</w:t>
            </w:r>
          </w:p>
        </w:tc>
      </w:tr>
      <w:tr w:rsidR="00233653" w:rsidRPr="00561145" w14:paraId="2344C8F0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68A8B9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Osteoporo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1DA337" w14:textId="05474653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7.9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0B3EF0" w14:textId="1A618AB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3.6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7A3B6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6</w:t>
            </w:r>
          </w:p>
        </w:tc>
      </w:tr>
      <w:tr w:rsidR="00233653" w:rsidRPr="00561145" w14:paraId="7D1B51E8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7BD00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Canc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CA6551" w14:textId="1557D5BD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9DB6BB" w14:textId="65AF696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.7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7809C3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56</w:t>
            </w:r>
          </w:p>
        </w:tc>
      </w:tr>
      <w:tr w:rsidR="00233653" w:rsidRPr="00561145" w14:paraId="3BFAC5AB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EF0A6F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Varicose leg ulc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70311E" w14:textId="52A2B71E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194235" w14:textId="4757E80B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5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0DE442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98</w:t>
            </w:r>
          </w:p>
        </w:tc>
      </w:tr>
      <w:tr w:rsidR="00233653" w:rsidRPr="00561145" w14:paraId="6BB5737F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D98243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Respiratory condition (COPD, asthma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672EE3" w14:textId="0062CF99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7E9FB1" w14:textId="40BFA678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.0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C1325B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2</w:t>
            </w:r>
          </w:p>
        </w:tc>
      </w:tr>
      <w:tr w:rsidR="00233653" w:rsidRPr="00561145" w14:paraId="528A5BEA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3249AC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Mental health: Depression / anxiety (received treatmen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410CD3" w14:textId="5AA69371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5BD1D" w14:textId="43732B52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1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84DFCC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76</w:t>
            </w:r>
          </w:p>
        </w:tc>
      </w:tr>
      <w:tr w:rsidR="00233653" w:rsidRPr="00561145" w14:paraId="271AB80C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08E0BB" w14:textId="77777777" w:rsidR="00233653" w:rsidRPr="00987B4A" w:rsidRDefault="00233653" w:rsidP="00233653">
            <w:pPr>
              <w:jc w:val="lef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Smoker (curren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A24CF6" w14:textId="41150E65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8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6F49EA" w14:textId="5FD60B30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.3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7379F6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15</w:t>
            </w:r>
          </w:p>
        </w:tc>
      </w:tr>
      <w:tr w:rsidR="00233653" w:rsidRPr="00561145" w14:paraId="4CC2EF5C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F40624" w14:textId="597FC864" w:rsidR="00233653" w:rsidRPr="00837552" w:rsidRDefault="00233653" w:rsidP="00233653">
            <w:pPr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Other </w:t>
            </w:r>
            <w:r w:rsidRPr="00837552">
              <w:rPr>
                <w:rFonts w:eastAsia="Times New Roman"/>
                <w:b/>
                <w:bCs/>
                <w:i/>
                <w:iCs/>
                <w:color w:val="000000"/>
                <w:lang w:val="en-GB" w:eastAsia="en-GB"/>
              </w:rPr>
              <w:t>Diseas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9C5F48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01C94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554848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233653" w:rsidRPr="00561145" w14:paraId="418FFAF1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58A57" w14:textId="77777777" w:rsidR="00233653" w:rsidRPr="00987B4A" w:rsidRDefault="00233653" w:rsidP="00233653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en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79175A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81B954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6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AF991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63</w:t>
            </w:r>
          </w:p>
        </w:tc>
      </w:tr>
      <w:tr w:rsidR="00233653" w:rsidRPr="00561145" w14:paraId="245004CE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9ABA41" w14:textId="77777777" w:rsidR="00233653" w:rsidRPr="00987B4A" w:rsidRDefault="00233653" w:rsidP="00233653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iver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E82D2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7F27A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BE0198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1</w:t>
            </w:r>
          </w:p>
        </w:tc>
      </w:tr>
      <w:tr w:rsidR="00233653" w:rsidRPr="00561145" w14:paraId="2B22B27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D50B7C" w14:textId="77777777" w:rsidR="00233653" w:rsidRPr="00987B4A" w:rsidRDefault="00233653" w:rsidP="00233653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GI peptic ulc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2653D1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.0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6A1C24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1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C67926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67</w:t>
            </w:r>
          </w:p>
        </w:tc>
      </w:tr>
      <w:tr w:rsidR="00233653" w:rsidRPr="00561145" w14:paraId="661CDA79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25959C" w14:textId="76CAABF1" w:rsidR="00233653" w:rsidRPr="00987B4A" w:rsidRDefault="00233653" w:rsidP="00233653">
            <w:pPr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H</w:t>
            </w:r>
            <w:r w:rsidRPr="00837552">
              <w:rPr>
                <w:rFonts w:eastAsia="Times New Roman"/>
                <w:color w:val="000000"/>
                <w:lang w:val="en-GB" w:eastAsia="en-GB"/>
              </w:rPr>
              <w:t>aematology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/ </w:t>
            </w:r>
            <w:r w:rsidRPr="00837552">
              <w:rPr>
                <w:rFonts w:eastAsia="Times New Roman"/>
                <w:color w:val="000000"/>
                <w:lang w:val="en-GB" w:eastAsia="en-GB"/>
              </w:rPr>
              <w:t>anticoagulants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(</w:t>
            </w:r>
            <w:r w:rsidRPr="00837552">
              <w:rPr>
                <w:rFonts w:eastAsia="Times New Roman"/>
                <w:color w:val="000000"/>
                <w:lang w:val="en-GB" w:eastAsia="en-GB"/>
              </w:rPr>
              <w:t>e</w:t>
            </w:r>
            <w:r>
              <w:rPr>
                <w:rFonts w:eastAsia="Times New Roman"/>
                <w:color w:val="000000"/>
                <w:lang w:val="en-GB" w:eastAsia="en-GB"/>
              </w:rPr>
              <w:t>.</w:t>
            </w:r>
            <w:r w:rsidRPr="00837552">
              <w:rPr>
                <w:rFonts w:eastAsia="Times New Roman"/>
                <w:color w:val="00000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., </w:t>
            </w:r>
            <w:r w:rsidRPr="00837552">
              <w:rPr>
                <w:rFonts w:eastAsia="Times New Roman"/>
                <w:color w:val="000000"/>
                <w:lang w:val="en-GB" w:eastAsia="en-GB"/>
              </w:rPr>
              <w:t>warfarin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E970B7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95FDCF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.5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36EC87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42</w:t>
            </w:r>
          </w:p>
        </w:tc>
      </w:tr>
      <w:tr w:rsidR="00233653" w:rsidRPr="00561145" w14:paraId="0C732C26" w14:textId="77777777" w:rsidTr="00394AE9">
        <w:trPr>
          <w:trHeight w:val="29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F62F37" w14:textId="77777777" w:rsidR="00233653" w:rsidRPr="00837552" w:rsidRDefault="00233653" w:rsidP="0023365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7E5A53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5BFA0B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8.2%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94544F" w14:textId="77777777" w:rsidR="00233653" w:rsidRDefault="00233653" w:rsidP="00233653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54</w:t>
            </w:r>
          </w:p>
        </w:tc>
      </w:tr>
    </w:tbl>
    <w:p w14:paraId="5BE8EB52" w14:textId="77777777" w:rsidR="00394AE9" w:rsidRDefault="00394AE9" w:rsidP="002A0515">
      <w:pPr>
        <w:jc w:val="left"/>
      </w:pPr>
    </w:p>
    <w:p w14:paraId="7AB21E8C" w14:textId="5D9CCE15" w:rsidR="002A0515" w:rsidRDefault="002A0515" w:rsidP="00233653">
      <w:pPr>
        <w:jc w:val="left"/>
      </w:pPr>
      <w:r>
        <w:t xml:space="preserve">Key: IQR, Interquartile range; BMI, Body Mass Index; MI, Myocardial infarction; MS, Multiple Sclerosis; CVD, Cardiovascular disease; COPD, Chronic Obstructive Pulmonary Disease; GI, Gastro-intestinal; </w:t>
      </w:r>
    </w:p>
    <w:sectPr w:rsidR="002A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F Highway Gothic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E9"/>
    <w:rsid w:val="00142ED4"/>
    <w:rsid w:val="002005C1"/>
    <w:rsid w:val="00210500"/>
    <w:rsid w:val="00233653"/>
    <w:rsid w:val="002A0515"/>
    <w:rsid w:val="002F20E4"/>
    <w:rsid w:val="0032055B"/>
    <w:rsid w:val="00320D14"/>
    <w:rsid w:val="00394AE9"/>
    <w:rsid w:val="004D2AAD"/>
    <w:rsid w:val="007A4721"/>
    <w:rsid w:val="00824B6A"/>
    <w:rsid w:val="00872F47"/>
    <w:rsid w:val="008E7F7A"/>
    <w:rsid w:val="0097086E"/>
    <w:rsid w:val="00A65162"/>
    <w:rsid w:val="00A92787"/>
    <w:rsid w:val="00B80214"/>
    <w:rsid w:val="00C747E2"/>
    <w:rsid w:val="00D72BC8"/>
    <w:rsid w:val="00D9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AE98"/>
  <w15:chartTrackingRefBased/>
  <w15:docId w15:val="{224497D2-0788-475D-9905-A32B47F3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AE9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AE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AE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AE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AE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AE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AE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AE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AE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AE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AE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AE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AE9"/>
    <w:pPr>
      <w:spacing w:before="160" w:after="160" w:line="278" w:lineRule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AE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A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4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AE9"/>
  </w:style>
  <w:style w:type="character" w:customStyle="1" w:styleId="CommentTextChar">
    <w:name w:val="Comment Text Char"/>
    <w:basedOn w:val="DefaultParagraphFont"/>
    <w:link w:val="CommentText"/>
    <w:uiPriority w:val="99"/>
    <w:rsid w:val="00394AE9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nhideWhenUsed/>
    <w:qFormat/>
    <w:rsid w:val="00394AE9"/>
    <w:pPr>
      <w:spacing w:after="200"/>
    </w:pPr>
    <w:rPr>
      <w:i/>
      <w:iCs/>
      <w:color w:val="44546A"/>
      <w:sz w:val="18"/>
      <w:szCs w:val="18"/>
    </w:rPr>
  </w:style>
  <w:style w:type="paragraph" w:customStyle="1" w:styleId="Pa20">
    <w:name w:val="Pa20"/>
    <w:basedOn w:val="Normal"/>
    <w:next w:val="Normal"/>
    <w:uiPriority w:val="99"/>
    <w:rsid w:val="00320D14"/>
    <w:pPr>
      <w:autoSpaceDE w:val="0"/>
      <w:autoSpaceDN w:val="0"/>
      <w:adjustRightInd w:val="0"/>
      <w:spacing w:line="181" w:lineRule="atLeast"/>
      <w:jc w:val="left"/>
    </w:pPr>
    <w:rPr>
      <w:rFonts w:ascii="PF Highway Gothic Light" w:eastAsiaTheme="minorHAnsi" w:hAnsi="PF Highway Gothic Light" w:cstheme="minorBidi"/>
      <w:sz w:val="24"/>
      <w:szCs w:val="24"/>
      <w:lang w:val="en-IE"/>
      <w14:ligatures w14:val="standardContextual"/>
    </w:rPr>
  </w:style>
  <w:style w:type="character" w:customStyle="1" w:styleId="A9">
    <w:name w:val="A9"/>
    <w:uiPriority w:val="99"/>
    <w:rsid w:val="00320D14"/>
    <w:rPr>
      <w:rFonts w:cs="PF Highway Gothic Light"/>
      <w:i/>
      <w:iCs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C8"/>
    <w:rPr>
      <w:rFonts w:ascii="Times New Roman" w:eastAsia="SimSu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A05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Naughton</dc:creator>
  <cp:keywords/>
  <dc:description/>
  <cp:lastModifiedBy>Salvatore Tedesco</cp:lastModifiedBy>
  <cp:revision>4</cp:revision>
  <dcterms:created xsi:type="dcterms:W3CDTF">2024-05-11T09:55:00Z</dcterms:created>
  <dcterms:modified xsi:type="dcterms:W3CDTF">2024-05-21T06:51:00Z</dcterms:modified>
</cp:coreProperties>
</file>